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4DC" w:rsidRPr="00EA6920" w:rsidRDefault="00CF74DC" w:rsidP="00CF74D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A69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2:</w:t>
      </w:r>
      <w:r w:rsidRPr="00EA69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ample calculation methods for total daily equivalent dose (TDD) (per 24 hours) of psychotropic medications (</w:t>
      </w:r>
      <w:r w:rsidRPr="00EA6920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McMillan et al., 2017)</w:t>
      </w:r>
    </w:p>
    <w:tbl>
      <w:tblPr>
        <w:tblStyle w:val="TableGrid"/>
        <w:tblW w:w="0" w:type="auto"/>
        <w:tblBorders>
          <w:top w:val="single" w:sz="2" w:space="0" w:color="000000" w:themeColor="text1"/>
          <w:left w:val="none" w:sz="0" w:space="0" w:color="auto"/>
          <w:bottom w:val="single" w:sz="2" w:space="0" w:color="000000" w:themeColor="text1"/>
          <w:right w:val="none" w:sz="0" w:space="0" w:color="auto"/>
          <w:insideH w:val="single" w:sz="2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11"/>
      </w:tblGrid>
      <w:tr w:rsidR="00CF74DC" w:rsidRPr="00EA6920" w:rsidTr="007107CD">
        <w:trPr>
          <w:trHeight w:val="389"/>
        </w:trPr>
        <w:tc>
          <w:tcPr>
            <w:tcW w:w="2405" w:type="dxa"/>
            <w:shd w:val="clear" w:color="auto" w:fill="auto"/>
          </w:tcPr>
          <w:p w:rsidR="00CF74DC" w:rsidRPr="00EA6920" w:rsidRDefault="00CF74DC" w:rsidP="007107CD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A69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edication Class</w:t>
            </w:r>
          </w:p>
        </w:tc>
        <w:tc>
          <w:tcPr>
            <w:tcW w:w="6611" w:type="dxa"/>
            <w:shd w:val="clear" w:color="auto" w:fill="auto"/>
          </w:tcPr>
          <w:p w:rsidR="00CF74DC" w:rsidRPr="00EA6920" w:rsidRDefault="00CF74DC" w:rsidP="007107CD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A69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otal Daily Dose (per 24hours) Calculation Method</w:t>
            </w:r>
          </w:p>
        </w:tc>
      </w:tr>
      <w:tr w:rsidR="00CF74DC" w:rsidRPr="00B007E8" w:rsidTr="00721318">
        <w:trPr>
          <w:trHeight w:val="2689"/>
        </w:trPr>
        <w:tc>
          <w:tcPr>
            <w:tcW w:w="2405" w:type="dxa"/>
            <w:shd w:val="clear" w:color="auto" w:fill="auto"/>
          </w:tcPr>
          <w:p w:rsidR="00CF74DC" w:rsidRPr="00EA6920" w:rsidRDefault="00CF74DC" w:rsidP="0072131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A69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ntipsychotics</w:t>
            </w:r>
          </w:p>
          <w:p w:rsidR="00CF74DC" w:rsidRPr="00EA6920" w:rsidRDefault="00CF74DC" w:rsidP="0072131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A69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ntidepressants</w:t>
            </w:r>
          </w:p>
          <w:p w:rsidR="00CF74DC" w:rsidRPr="00EA6920" w:rsidRDefault="00CF74DC" w:rsidP="0072131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A69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enzodiazepines</w:t>
            </w:r>
          </w:p>
        </w:tc>
        <w:tc>
          <w:tcPr>
            <w:tcW w:w="6611" w:type="dxa"/>
            <w:shd w:val="clear" w:color="auto" w:fill="auto"/>
          </w:tcPr>
          <w:p w:rsidR="00CF74DC" w:rsidRPr="00EA6920" w:rsidRDefault="00CF74DC" w:rsidP="0072131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EA6920">
              <w:rPr>
                <w:rFonts w:ascii="Times New Roman" w:hAnsi="Times New Roman" w:cs="Times New Roman"/>
                <w:color w:val="000000" w:themeColor="text1"/>
              </w:rPr>
              <w:t xml:space="preserve">Dose = </w:t>
            </w:r>
            <w:r w:rsidRPr="00EA6920">
              <w:rPr>
                <w:rFonts w:ascii="Times New Roman" w:hAnsi="Times New Roman" w:cs="Times New Roman"/>
                <w:color w:val="000000" w:themeColor="text1"/>
                <w:u w:val="single"/>
              </w:rPr>
              <w:t xml:space="preserve">Total Daily Dose </w:t>
            </w:r>
          </w:p>
          <w:p w:rsidR="00CF74DC" w:rsidRPr="00EA6920" w:rsidRDefault="00CF74DC" w:rsidP="0072131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A6920">
              <w:rPr>
                <w:rFonts w:ascii="Times New Roman" w:hAnsi="Times New Roman" w:cs="Times New Roman"/>
                <w:color w:val="000000" w:themeColor="text1"/>
              </w:rPr>
              <w:t xml:space="preserve">             Maximum Daily Dose (Supplementary Table 1)</w:t>
            </w:r>
          </w:p>
          <w:p w:rsidR="00CF74DC" w:rsidRPr="00EA6920" w:rsidRDefault="00CF74DC" w:rsidP="0072131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A6920">
              <w:rPr>
                <w:rFonts w:ascii="Times New Roman" w:hAnsi="Times New Roman" w:cs="Times New Roman"/>
                <w:color w:val="000000" w:themeColor="text1"/>
              </w:rPr>
              <w:t>Where a score &gt; 1 is considered a ‘High-dose’</w:t>
            </w:r>
          </w:p>
          <w:p w:rsidR="00CF74DC" w:rsidRPr="00EA6920" w:rsidRDefault="00CF74DC" w:rsidP="0072131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A6920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EA6920">
              <w:rPr>
                <w:rFonts w:ascii="Times New Roman" w:hAnsi="Times New Roman" w:cs="Times New Roman"/>
                <w:color w:val="000000" w:themeColor="text1"/>
              </w:rPr>
              <w:t>i.e</w:t>
            </w:r>
            <w:proofErr w:type="spellEnd"/>
            <w:r w:rsidRPr="00EA6920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  <w:p w:rsidR="00CF74DC" w:rsidRPr="00EA6920" w:rsidRDefault="00CF74DC" w:rsidP="0072131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6920">
              <w:rPr>
                <w:rFonts w:ascii="Times New Roman" w:eastAsia="Times New Roman" w:hAnsi="Times New Roman" w:cs="Times New Roman"/>
                <w:color w:val="000000" w:themeColor="text1"/>
              </w:rPr>
              <w:t>Paliperidone 3mg a</w:t>
            </w:r>
            <w:bookmarkStart w:id="0" w:name="_GoBack"/>
            <w:bookmarkEnd w:id="0"/>
            <w:r w:rsidRPr="00EA69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ay plus 150mg LAI every 4 weeks</w:t>
            </w:r>
          </w:p>
          <w:p w:rsidR="00CF74DC" w:rsidRPr="00EA6920" w:rsidRDefault="00CF74DC" w:rsidP="0072131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69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ose = </w:t>
            </w:r>
            <w:r w:rsidRPr="00EA6920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3mg (TDD)</w:t>
            </w:r>
            <w:r w:rsidRPr="00EA69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plus     Dose =</w:t>
            </w:r>
            <w:r w:rsidRPr="00EA6920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 150mg (TDD)    </w:t>
            </w:r>
          </w:p>
          <w:p w:rsidR="00CF74DC" w:rsidRPr="00EA6920" w:rsidRDefault="00CF74DC" w:rsidP="0072131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69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12mg (MDD)                         150mg (MDD) </w:t>
            </w:r>
          </w:p>
          <w:p w:rsidR="00CF74DC" w:rsidRPr="00EA6920" w:rsidRDefault="00CF74DC" w:rsidP="0072131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6920">
              <w:rPr>
                <w:rFonts w:ascii="Times New Roman" w:eastAsia="Times New Roman" w:hAnsi="Times New Roman" w:cs="Times New Roman"/>
                <w:color w:val="000000" w:themeColor="text1"/>
              </w:rPr>
              <w:t>= 0.25 + 1.0</w:t>
            </w:r>
          </w:p>
          <w:p w:rsidR="00CF74DC" w:rsidRPr="00EA6920" w:rsidRDefault="00CF74DC" w:rsidP="0072131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r w:rsidRPr="00EA6920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= 1. 25 </w:t>
            </w:r>
            <w:r w:rsidRPr="00EA6920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EA6920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 1, therefore a “High-dose”</w:t>
            </w:r>
          </w:p>
        </w:tc>
      </w:tr>
    </w:tbl>
    <w:p w:rsidR="00CF74DC" w:rsidRPr="00B007E8" w:rsidRDefault="00CF74DC" w:rsidP="00CF74DC">
      <w:pPr>
        <w:rPr>
          <w:color w:val="000000" w:themeColor="text1"/>
        </w:rPr>
      </w:pPr>
    </w:p>
    <w:p w:rsidR="00437E86" w:rsidRDefault="00437E86"/>
    <w:sectPr w:rsidR="00437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4DC"/>
    <w:rsid w:val="00437E86"/>
    <w:rsid w:val="004E18D4"/>
    <w:rsid w:val="00721318"/>
    <w:rsid w:val="00B85641"/>
    <w:rsid w:val="00CF74DC"/>
    <w:rsid w:val="00E6029A"/>
    <w:rsid w:val="00EA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4DC"/>
    <w:pPr>
      <w:spacing w:after="160" w:line="259" w:lineRule="auto"/>
    </w:pPr>
    <w:rPr>
      <w:rFonts w:eastAsiaTheme="minorEastAsia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4D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4DC"/>
    <w:pPr>
      <w:spacing w:after="160" w:line="259" w:lineRule="auto"/>
    </w:pPr>
    <w:rPr>
      <w:rFonts w:eastAsiaTheme="minorEastAsia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4D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30</Characters>
  <Application>Microsoft Office Word</Application>
  <DocSecurity>0</DocSecurity>
  <Lines>4</Lines>
  <Paragraphs>1</Paragraphs>
  <ScaleCrop>false</ScaleCrop>
  <Company>SPi Global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evilla, Hernando Jr.</cp:lastModifiedBy>
  <cp:revision>4</cp:revision>
  <dcterms:created xsi:type="dcterms:W3CDTF">2020-05-13T14:39:00Z</dcterms:created>
  <dcterms:modified xsi:type="dcterms:W3CDTF">2020-06-11T02:11:00Z</dcterms:modified>
</cp:coreProperties>
</file>